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firstLine="122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  <w:shd w:fill="FFFFFF" w:val="clear"/>
          <w:lang w:bidi="ar"/>
        </w:rPr>
        <w:t>The percentage of positive cells (positive cells/total cells)</w:t>
      </w:r>
    </w:p>
    <w:tbl>
      <w:tblPr>
        <w:tblW w:w="7338" w:type="dxa"/>
        <w:jc w:val="left"/>
        <w:tblInd w:w="4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417"/>
        <w:gridCol w:w="1559"/>
        <w:gridCol w:w="156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shd w:fill="FFFFFF" w:val="clear"/>
                <w:lang w:bidi="ar"/>
              </w:rPr>
              <w:t>Sampl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shd w:fill="FFFFFF" w:val="clear"/>
                <w:lang w:bidi="ar"/>
              </w:rPr>
              <w:t>Norm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shd w:fill="FFFFFF" w:val="clear"/>
                <w:lang w:bidi="ar"/>
              </w:rPr>
              <w:t>ES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84/81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0.29%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784/189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4.09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494/14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33.78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260/12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7.52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58/6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8.76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071/11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7.10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312/1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4.31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01/10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87.22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48/1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4.32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190/12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7.38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680/17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39.71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630/16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37.91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6/5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7.91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392/7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54.14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336/13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24.56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560/9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56.45%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78/7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.94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060/12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82.04%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04/9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1.1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1470/150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  <w:shd w:fill="FFFFFF" w:val="clear"/>
                <w:lang w:bidi="ar"/>
              </w:rPr>
              <w:t>97.87%</w:t>
            </w:r>
          </w:p>
        </w:tc>
      </w:tr>
    </w:tbl>
    <w:p>
      <w:pPr>
        <w:pStyle w:val="Normal"/>
        <w:spacing w:lineRule="auto" w:line="276"/>
        <w:ind w:firstLine="240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bidi="ar"/>
        </w:rPr>
        <w:t>IHC-score = Σpi(i+1) where “pi” represents the percentage of positive cell counts in total cell counts, and the percentage of positive cells was categorized as follows: 0 (less than 5% positive cells), 1 (6-25% positive cells), 2 (26-50% positive cells), 3 (51-75% positive cells), or 4 (more than 75% positive cells). “i” represents the intensity). To evaluate the accuracy of the computer-assisted measurement, the computerized images and the computer-assisted measurements were verified with at least 2 professional pathologist-based scoring result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3:44:00Z</dcterms:created>
  <dc:creator>Administrator</dc:creator>
  <dc:description/>
  <cp:keywords/>
  <dc:language>en-US</dc:language>
  <cp:lastModifiedBy>Microsoft Office User</cp:lastModifiedBy>
  <dcterms:modified xsi:type="dcterms:W3CDTF">2025-05-21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A609F7A18541A8B4AE445D5A081937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